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Times New Roman"/>
          <w:b/>
          <w:color w:val="000000"/>
          <w:kern w:val="0"/>
          <w:sz w:val="24"/>
          <w:szCs w:val="24"/>
          <w:lang w:eastAsia="de-DE" w:bidi="en-US"/>
        </w:rPr>
      </w:pPr>
      <w:r>
        <w:rPr>
          <w:rFonts w:eastAsia="Times New Roman"/>
          <w:color w:val="000000"/>
          <w:kern w:val="0"/>
          <w:sz w:val="24"/>
          <w:szCs w:val="24"/>
          <w:lang w:eastAsia="de-DE" w:bidi="en-US"/>
        </w:rPr>
        <w:t xml:space="preserve">The motif sequences of </w:t>
      </w:r>
      <w:r>
        <w:rPr>
          <w:rFonts w:hint="eastAsia" w:eastAsia="宋体"/>
          <w:color w:val="000000"/>
          <w:kern w:val="0"/>
          <w:sz w:val="24"/>
          <w:szCs w:val="24"/>
          <w:lang w:val="en-US" w:eastAsia="zh-CN" w:bidi="en-US"/>
        </w:rPr>
        <w:t>PbP5CS</w:t>
      </w:r>
      <w:r>
        <w:rPr>
          <w:rFonts w:eastAsia="Times New Roman"/>
          <w:color w:val="000000"/>
          <w:kern w:val="0"/>
          <w:sz w:val="24"/>
          <w:szCs w:val="24"/>
          <w:lang w:eastAsia="de-DE" w:bidi="en-US"/>
        </w:rPr>
        <w:t xml:space="preserve"> proteins identified by MEME tool</w:t>
      </w:r>
    </w:p>
    <w:tbl>
      <w:tblPr>
        <w:tblStyle w:val="10"/>
        <w:tblW w:w="149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130"/>
        <w:gridCol w:w="2179"/>
        <w:gridCol w:w="988"/>
        <w:gridCol w:w="755"/>
        <w:gridCol w:w="8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me</w:t>
            </w:r>
          </w:p>
        </w:tc>
        <w:tc>
          <w:tcPr>
            <w:tcW w:w="91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go</w:t>
            </w:r>
          </w:p>
        </w:tc>
        <w:tc>
          <w:tcPr>
            <w:tcW w:w="21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s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-value</w:t>
            </w:r>
          </w:p>
        </w:tc>
        <w:tc>
          <w:tcPr>
            <w:tcW w:w="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te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id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3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654675" cy="777875"/>
                  <wp:effectExtent l="0" t="0" r="0" b="10160"/>
                  <wp:docPr id="2" name="图片 2" descr="log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log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4675" cy="77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LGALCEQLKDJNSQGYEIILVSSGAVGLGRQRLRYRKLVNSSFADLQKPQNDFDGKACAAVGQNSLMALYDTLFSQLDVSSAQLLVTDSDFRDEDFRKQ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bookmarkStart w:id="0" w:name="_GoBack"/>
            <w:r>
              <w:rPr>
                <w:rFonts w:hint="eastAsia"/>
                <w:kern w:val="0"/>
                <w:sz w:val="22"/>
                <w:szCs w:val="22"/>
              </w:rPr>
              <w:t>5.0e-156</w:t>
            </w:r>
            <w:bookmarkEnd w:id="0"/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681345" cy="908685"/>
                  <wp:effectExtent l="0" t="0" r="0" b="5080"/>
                  <wp:docPr id="3" name="图片 3" descr="log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log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134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EIPDLLKHDDVIDLVIPRGSNKLVSQIKESTKIPVLGHADGICHVYIDKSANLDMAKRIVLDAKIDYPAACNAMETLLVH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.3e-137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630545" cy="908685"/>
                  <wp:effectExtent l="0" t="0" r="0" b="5080"/>
                  <wp:docPr id="4" name="图片 4" descr="log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logo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054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HIHEHGSAHTDCIIAEDQZVVDAFLGQVDSAAVFHNASPRFCDGARFGLGAEVGISTSRIHARGPVGVEGLLTTRWILRG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9.8e-130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763895" cy="908685"/>
                  <wp:effectExtent l="0" t="0" r="0" b="5080"/>
                  <wp:docPr id="5" name="图片 5" descr="log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logo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389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DSSGIFWDNDSLAGLLALELKADLLILLSDVDGLYSGPPSDPKSKLIHTYVKEKHQGEITFGDKSRVGRGGMTAKVKAAVNAAYGGIPVVITSGY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.4e-150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3948430" cy="908685"/>
                  <wp:effectExtent l="0" t="0" r="1270" b="5080"/>
                  <wp:docPr id="7" name="图片 7" descr="log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logo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8430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ISALAKSIRKLANMEEPIGRVLKKTELAEGLVLEKTSSP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7.3e-077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4138295" cy="908685"/>
                  <wp:effectExtent l="0" t="0" r="1905" b="5080"/>
                  <wp:docPr id="8" name="图片 8" descr="log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logo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829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IGTVFHQDAHLWTLVKEEGARDMAVAARESSRQLRALGSZ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1.4e-068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046345" cy="908685"/>
                  <wp:effectExtent l="0" t="0" r="8255" b="5080"/>
                  <wp:docPr id="9" name="图片 9" descr="logo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logo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34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FESRPEALVQIASLAIRSGNGLLLKGGKEAKRSNAILHKIITEAIPEPVGGKLIGLV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9.8e-063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5876925" cy="908685"/>
                  <wp:effectExtent l="0" t="0" r="0" b="5080"/>
                  <wp:docPr id="10" name="图片 10" descr="logo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logo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692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IAREVARACRLGVEVAIVVGGRNIFCGDSWVSSTGLDRSTAYHIGMMATVMNSVLLQSALEKIGIQTRVQTAFSMPEVAEPYNRQRAIRHLEKGRVVIF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7.5e-058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039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130" w:type="dxa"/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3968115" cy="908685"/>
                  <wp:effectExtent l="0" t="0" r="6985" b="5080"/>
                  <wp:docPr id="11" name="图片 11" descr="logo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logo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8115" cy="908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LYGGPRAATLLHJPEAHSFHHEYSSLACSVEFVDDVNAAI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7.9e-050</w:t>
            </w:r>
          </w:p>
        </w:tc>
        <w:tc>
          <w:tcPr>
            <w:tcW w:w="755" w:type="dxa"/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0" w:hRule="atLeast"/>
          <w:jc w:val="center"/>
        </w:trPr>
        <w:tc>
          <w:tcPr>
            <w:tcW w:w="10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tif</w:t>
            </w: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913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3248025" cy="847090"/>
                  <wp:effectExtent l="0" t="0" r="3175" b="3175"/>
                  <wp:docPr id="12" name="图片 12" descr="logo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logo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025" cy="84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KVIPIFNEADVVSARKAPYE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3.2e-040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</w:tr>
    </w:tbl>
    <w:p/>
    <w:sectPr>
      <w:pgSz w:w="16838" w:h="23811"/>
      <w:pgMar w:top="1440" w:right="102" w:bottom="1440" w:left="102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 LT Std">
    <w:altName w:val="DejaVu Math TeX Gyre"/>
    <w:panose1 w:val="02000503000000020004"/>
    <w:charset w:val="00"/>
    <w:family w:val="auto"/>
    <w:pitch w:val="default"/>
    <w:sig w:usb0="00000000" w:usb1="00000000" w:usb2="00000010" w:usb3="00000000" w:csb0="00000001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iN2Y5ZmMwZWJlZmIzMDc4ZjRkOWRjZGFhMDZkYT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77C5"/>
    <w:rsid w:val="000052B1"/>
    <w:rsid w:val="0001548C"/>
    <w:rsid w:val="000157C0"/>
    <w:rsid w:val="00015851"/>
    <w:rsid w:val="00020AB3"/>
    <w:rsid w:val="000247D3"/>
    <w:rsid w:val="0002551E"/>
    <w:rsid w:val="00026274"/>
    <w:rsid w:val="00033CBE"/>
    <w:rsid w:val="000366A6"/>
    <w:rsid w:val="0005089C"/>
    <w:rsid w:val="00050DA3"/>
    <w:rsid w:val="00052CD5"/>
    <w:rsid w:val="00057336"/>
    <w:rsid w:val="00064D0F"/>
    <w:rsid w:val="00065C4B"/>
    <w:rsid w:val="0007167F"/>
    <w:rsid w:val="000770E9"/>
    <w:rsid w:val="000815CA"/>
    <w:rsid w:val="00087390"/>
    <w:rsid w:val="000C1866"/>
    <w:rsid w:val="000C3D26"/>
    <w:rsid w:val="000C6E06"/>
    <w:rsid w:val="000D3217"/>
    <w:rsid w:val="000E2611"/>
    <w:rsid w:val="000E4694"/>
    <w:rsid w:val="000E6416"/>
    <w:rsid w:val="0010650D"/>
    <w:rsid w:val="00111D96"/>
    <w:rsid w:val="0011300E"/>
    <w:rsid w:val="001200B4"/>
    <w:rsid w:val="00130A85"/>
    <w:rsid w:val="00134AF4"/>
    <w:rsid w:val="001375F5"/>
    <w:rsid w:val="00145C8C"/>
    <w:rsid w:val="00151131"/>
    <w:rsid w:val="00153104"/>
    <w:rsid w:val="001539D8"/>
    <w:rsid w:val="001565FA"/>
    <w:rsid w:val="00174EB1"/>
    <w:rsid w:val="001753F0"/>
    <w:rsid w:val="00175415"/>
    <w:rsid w:val="001827B0"/>
    <w:rsid w:val="001838F2"/>
    <w:rsid w:val="0018530B"/>
    <w:rsid w:val="00185C19"/>
    <w:rsid w:val="00185F61"/>
    <w:rsid w:val="001A0D35"/>
    <w:rsid w:val="001A7A05"/>
    <w:rsid w:val="001B3F71"/>
    <w:rsid w:val="001D5FA6"/>
    <w:rsid w:val="001D667C"/>
    <w:rsid w:val="001D7146"/>
    <w:rsid w:val="001D735A"/>
    <w:rsid w:val="001E6200"/>
    <w:rsid w:val="001F15C8"/>
    <w:rsid w:val="001F5206"/>
    <w:rsid w:val="001F5ECD"/>
    <w:rsid w:val="00202D04"/>
    <w:rsid w:val="00203C91"/>
    <w:rsid w:val="00204437"/>
    <w:rsid w:val="002127D9"/>
    <w:rsid w:val="00222271"/>
    <w:rsid w:val="00227CB1"/>
    <w:rsid w:val="002370DE"/>
    <w:rsid w:val="002400E5"/>
    <w:rsid w:val="00243F7D"/>
    <w:rsid w:val="00245204"/>
    <w:rsid w:val="002474D4"/>
    <w:rsid w:val="00253DAD"/>
    <w:rsid w:val="00254BC5"/>
    <w:rsid w:val="002564AE"/>
    <w:rsid w:val="00257662"/>
    <w:rsid w:val="00257B1A"/>
    <w:rsid w:val="00263448"/>
    <w:rsid w:val="00265C57"/>
    <w:rsid w:val="002677FF"/>
    <w:rsid w:val="00277DC0"/>
    <w:rsid w:val="002853AC"/>
    <w:rsid w:val="00293D6F"/>
    <w:rsid w:val="00295CCF"/>
    <w:rsid w:val="002B62F1"/>
    <w:rsid w:val="002C20B9"/>
    <w:rsid w:val="002C3D38"/>
    <w:rsid w:val="002C4A3F"/>
    <w:rsid w:val="002D5690"/>
    <w:rsid w:val="002D56A2"/>
    <w:rsid w:val="002E2B86"/>
    <w:rsid w:val="002F0548"/>
    <w:rsid w:val="00300774"/>
    <w:rsid w:val="00301559"/>
    <w:rsid w:val="00302C94"/>
    <w:rsid w:val="003045F2"/>
    <w:rsid w:val="003107AC"/>
    <w:rsid w:val="003128AB"/>
    <w:rsid w:val="003272A0"/>
    <w:rsid w:val="00331A1F"/>
    <w:rsid w:val="003400D9"/>
    <w:rsid w:val="00343ADA"/>
    <w:rsid w:val="00345F74"/>
    <w:rsid w:val="003532BB"/>
    <w:rsid w:val="003606BA"/>
    <w:rsid w:val="00385545"/>
    <w:rsid w:val="00392A79"/>
    <w:rsid w:val="00394807"/>
    <w:rsid w:val="003A1760"/>
    <w:rsid w:val="003A1DC3"/>
    <w:rsid w:val="003B0A98"/>
    <w:rsid w:val="003C1E6D"/>
    <w:rsid w:val="003C2A17"/>
    <w:rsid w:val="003C4387"/>
    <w:rsid w:val="003C7660"/>
    <w:rsid w:val="003D23C2"/>
    <w:rsid w:val="003D3F35"/>
    <w:rsid w:val="003D5B42"/>
    <w:rsid w:val="003E3D29"/>
    <w:rsid w:val="003F209D"/>
    <w:rsid w:val="003F2DF9"/>
    <w:rsid w:val="003F354B"/>
    <w:rsid w:val="003F3FFB"/>
    <w:rsid w:val="003F543C"/>
    <w:rsid w:val="00407090"/>
    <w:rsid w:val="00407F09"/>
    <w:rsid w:val="004103F3"/>
    <w:rsid w:val="00417F26"/>
    <w:rsid w:val="00420414"/>
    <w:rsid w:val="004239EA"/>
    <w:rsid w:val="00427EEF"/>
    <w:rsid w:val="00435358"/>
    <w:rsid w:val="00440631"/>
    <w:rsid w:val="00443D21"/>
    <w:rsid w:val="004462A9"/>
    <w:rsid w:val="00451F7B"/>
    <w:rsid w:val="00453DD5"/>
    <w:rsid w:val="0045436C"/>
    <w:rsid w:val="00461469"/>
    <w:rsid w:val="00461AF4"/>
    <w:rsid w:val="004654AC"/>
    <w:rsid w:val="00475DA7"/>
    <w:rsid w:val="004813CF"/>
    <w:rsid w:val="004859D7"/>
    <w:rsid w:val="00486DB5"/>
    <w:rsid w:val="004934D9"/>
    <w:rsid w:val="00496D8E"/>
    <w:rsid w:val="004A4B65"/>
    <w:rsid w:val="004A7430"/>
    <w:rsid w:val="004B4331"/>
    <w:rsid w:val="004C1D30"/>
    <w:rsid w:val="004C2E7D"/>
    <w:rsid w:val="004C4842"/>
    <w:rsid w:val="004C5536"/>
    <w:rsid w:val="004C7E0C"/>
    <w:rsid w:val="004D497B"/>
    <w:rsid w:val="004F2449"/>
    <w:rsid w:val="004F418E"/>
    <w:rsid w:val="004F783B"/>
    <w:rsid w:val="00507E0C"/>
    <w:rsid w:val="00511A73"/>
    <w:rsid w:val="00515D01"/>
    <w:rsid w:val="0051635A"/>
    <w:rsid w:val="0051788A"/>
    <w:rsid w:val="0053408F"/>
    <w:rsid w:val="005362B6"/>
    <w:rsid w:val="005378D3"/>
    <w:rsid w:val="00556134"/>
    <w:rsid w:val="00556F0C"/>
    <w:rsid w:val="005627D3"/>
    <w:rsid w:val="00565401"/>
    <w:rsid w:val="005716EE"/>
    <w:rsid w:val="00574619"/>
    <w:rsid w:val="005770D3"/>
    <w:rsid w:val="00583078"/>
    <w:rsid w:val="00591881"/>
    <w:rsid w:val="00591A34"/>
    <w:rsid w:val="00592386"/>
    <w:rsid w:val="005A0F9C"/>
    <w:rsid w:val="005A3D95"/>
    <w:rsid w:val="005B5714"/>
    <w:rsid w:val="005C5E69"/>
    <w:rsid w:val="005D1AA1"/>
    <w:rsid w:val="005D67EC"/>
    <w:rsid w:val="005F3348"/>
    <w:rsid w:val="005F69AC"/>
    <w:rsid w:val="006009D1"/>
    <w:rsid w:val="00603074"/>
    <w:rsid w:val="006040A6"/>
    <w:rsid w:val="00610F46"/>
    <w:rsid w:val="006122B4"/>
    <w:rsid w:val="00626E36"/>
    <w:rsid w:val="006428B9"/>
    <w:rsid w:val="00646337"/>
    <w:rsid w:val="006506FE"/>
    <w:rsid w:val="006539F2"/>
    <w:rsid w:val="00654D44"/>
    <w:rsid w:val="006631FE"/>
    <w:rsid w:val="006642E3"/>
    <w:rsid w:val="006658DC"/>
    <w:rsid w:val="006659F2"/>
    <w:rsid w:val="006670FA"/>
    <w:rsid w:val="00681082"/>
    <w:rsid w:val="006908FF"/>
    <w:rsid w:val="00692138"/>
    <w:rsid w:val="00692EBA"/>
    <w:rsid w:val="006947BD"/>
    <w:rsid w:val="006A2340"/>
    <w:rsid w:val="006A4B99"/>
    <w:rsid w:val="006A72CE"/>
    <w:rsid w:val="006A7E24"/>
    <w:rsid w:val="006B0FB4"/>
    <w:rsid w:val="006B364F"/>
    <w:rsid w:val="006C202A"/>
    <w:rsid w:val="006C547C"/>
    <w:rsid w:val="006D07FC"/>
    <w:rsid w:val="006D4288"/>
    <w:rsid w:val="006E0AE2"/>
    <w:rsid w:val="006F735C"/>
    <w:rsid w:val="007000CF"/>
    <w:rsid w:val="00701BCC"/>
    <w:rsid w:val="007055CA"/>
    <w:rsid w:val="007073F0"/>
    <w:rsid w:val="007151EF"/>
    <w:rsid w:val="00715DE1"/>
    <w:rsid w:val="00721BA9"/>
    <w:rsid w:val="00722F2D"/>
    <w:rsid w:val="00723ED7"/>
    <w:rsid w:val="00724B6F"/>
    <w:rsid w:val="00736FDF"/>
    <w:rsid w:val="00744B2C"/>
    <w:rsid w:val="007463D4"/>
    <w:rsid w:val="00753E92"/>
    <w:rsid w:val="0075755B"/>
    <w:rsid w:val="007615DD"/>
    <w:rsid w:val="00766E8A"/>
    <w:rsid w:val="0076734F"/>
    <w:rsid w:val="007674CE"/>
    <w:rsid w:val="00774731"/>
    <w:rsid w:val="00775373"/>
    <w:rsid w:val="00776ACE"/>
    <w:rsid w:val="00776EAB"/>
    <w:rsid w:val="0077720A"/>
    <w:rsid w:val="00785463"/>
    <w:rsid w:val="007924A4"/>
    <w:rsid w:val="00797774"/>
    <w:rsid w:val="007A13A7"/>
    <w:rsid w:val="007A1A94"/>
    <w:rsid w:val="007A3F7D"/>
    <w:rsid w:val="007B1750"/>
    <w:rsid w:val="007C0B12"/>
    <w:rsid w:val="007D52A6"/>
    <w:rsid w:val="007D635E"/>
    <w:rsid w:val="007E1326"/>
    <w:rsid w:val="007E5B6C"/>
    <w:rsid w:val="007E6AA8"/>
    <w:rsid w:val="007F125D"/>
    <w:rsid w:val="007F2EE3"/>
    <w:rsid w:val="007F51E2"/>
    <w:rsid w:val="007F6761"/>
    <w:rsid w:val="008104F1"/>
    <w:rsid w:val="0081349C"/>
    <w:rsid w:val="00814E4A"/>
    <w:rsid w:val="00816142"/>
    <w:rsid w:val="0082607E"/>
    <w:rsid w:val="00831BFA"/>
    <w:rsid w:val="00837D0E"/>
    <w:rsid w:val="008406C7"/>
    <w:rsid w:val="00844725"/>
    <w:rsid w:val="00846CB6"/>
    <w:rsid w:val="00851EC1"/>
    <w:rsid w:val="00863006"/>
    <w:rsid w:val="008711A4"/>
    <w:rsid w:val="00871C28"/>
    <w:rsid w:val="00872EDD"/>
    <w:rsid w:val="008746C9"/>
    <w:rsid w:val="0088031B"/>
    <w:rsid w:val="008837A2"/>
    <w:rsid w:val="00884003"/>
    <w:rsid w:val="00886619"/>
    <w:rsid w:val="008872AF"/>
    <w:rsid w:val="0089522B"/>
    <w:rsid w:val="0089528F"/>
    <w:rsid w:val="008A11AE"/>
    <w:rsid w:val="008A2510"/>
    <w:rsid w:val="008A25B1"/>
    <w:rsid w:val="008A3843"/>
    <w:rsid w:val="008B117F"/>
    <w:rsid w:val="008C0EB6"/>
    <w:rsid w:val="008C2E3E"/>
    <w:rsid w:val="008D6182"/>
    <w:rsid w:val="008E0E0F"/>
    <w:rsid w:val="008E5D9A"/>
    <w:rsid w:val="008F5890"/>
    <w:rsid w:val="008F6AFF"/>
    <w:rsid w:val="008F7407"/>
    <w:rsid w:val="008F7B91"/>
    <w:rsid w:val="0090439F"/>
    <w:rsid w:val="00905686"/>
    <w:rsid w:val="00911056"/>
    <w:rsid w:val="00922DC1"/>
    <w:rsid w:val="0092323C"/>
    <w:rsid w:val="009238C1"/>
    <w:rsid w:val="009243C9"/>
    <w:rsid w:val="00926220"/>
    <w:rsid w:val="00933D9D"/>
    <w:rsid w:val="0093691F"/>
    <w:rsid w:val="00936E14"/>
    <w:rsid w:val="00940A79"/>
    <w:rsid w:val="00942A21"/>
    <w:rsid w:val="00942DB9"/>
    <w:rsid w:val="00960D13"/>
    <w:rsid w:val="009649A8"/>
    <w:rsid w:val="009659D7"/>
    <w:rsid w:val="009729A3"/>
    <w:rsid w:val="00973A4C"/>
    <w:rsid w:val="00974EB3"/>
    <w:rsid w:val="00976AF7"/>
    <w:rsid w:val="009815F6"/>
    <w:rsid w:val="00987E11"/>
    <w:rsid w:val="009911B3"/>
    <w:rsid w:val="00996126"/>
    <w:rsid w:val="00996B29"/>
    <w:rsid w:val="009977DB"/>
    <w:rsid w:val="009B57F5"/>
    <w:rsid w:val="009D17EC"/>
    <w:rsid w:val="009D2730"/>
    <w:rsid w:val="009D2BE0"/>
    <w:rsid w:val="009D706B"/>
    <w:rsid w:val="009E024E"/>
    <w:rsid w:val="009E19EE"/>
    <w:rsid w:val="009E299C"/>
    <w:rsid w:val="009E47C3"/>
    <w:rsid w:val="009E6275"/>
    <w:rsid w:val="009E72B3"/>
    <w:rsid w:val="009F3F7D"/>
    <w:rsid w:val="00A01B24"/>
    <w:rsid w:val="00A110B4"/>
    <w:rsid w:val="00A14AAE"/>
    <w:rsid w:val="00A24461"/>
    <w:rsid w:val="00A3064C"/>
    <w:rsid w:val="00A328BF"/>
    <w:rsid w:val="00A419B9"/>
    <w:rsid w:val="00A5348D"/>
    <w:rsid w:val="00A603F1"/>
    <w:rsid w:val="00A62337"/>
    <w:rsid w:val="00A663DC"/>
    <w:rsid w:val="00A70782"/>
    <w:rsid w:val="00A718D1"/>
    <w:rsid w:val="00A722C6"/>
    <w:rsid w:val="00A80870"/>
    <w:rsid w:val="00A8202B"/>
    <w:rsid w:val="00A9127F"/>
    <w:rsid w:val="00A91B1D"/>
    <w:rsid w:val="00A95615"/>
    <w:rsid w:val="00AA2595"/>
    <w:rsid w:val="00AB0C5D"/>
    <w:rsid w:val="00AB0DA8"/>
    <w:rsid w:val="00AB5D94"/>
    <w:rsid w:val="00AC0E42"/>
    <w:rsid w:val="00AC4347"/>
    <w:rsid w:val="00AC4B25"/>
    <w:rsid w:val="00AC5334"/>
    <w:rsid w:val="00AC5DE3"/>
    <w:rsid w:val="00AD18A1"/>
    <w:rsid w:val="00AD2D78"/>
    <w:rsid w:val="00AD571E"/>
    <w:rsid w:val="00AE2F35"/>
    <w:rsid w:val="00AE3EB6"/>
    <w:rsid w:val="00AF0790"/>
    <w:rsid w:val="00AF1E4C"/>
    <w:rsid w:val="00AF43A6"/>
    <w:rsid w:val="00AF50D2"/>
    <w:rsid w:val="00AF6DF2"/>
    <w:rsid w:val="00B011ED"/>
    <w:rsid w:val="00B0437A"/>
    <w:rsid w:val="00B11386"/>
    <w:rsid w:val="00B159EA"/>
    <w:rsid w:val="00B25EEF"/>
    <w:rsid w:val="00B320A8"/>
    <w:rsid w:val="00B32261"/>
    <w:rsid w:val="00B3299D"/>
    <w:rsid w:val="00B33DC4"/>
    <w:rsid w:val="00B358C0"/>
    <w:rsid w:val="00B377C5"/>
    <w:rsid w:val="00B42C2D"/>
    <w:rsid w:val="00B43433"/>
    <w:rsid w:val="00B45427"/>
    <w:rsid w:val="00B54861"/>
    <w:rsid w:val="00B55ACB"/>
    <w:rsid w:val="00B62913"/>
    <w:rsid w:val="00B6648F"/>
    <w:rsid w:val="00B71208"/>
    <w:rsid w:val="00B72934"/>
    <w:rsid w:val="00B774A4"/>
    <w:rsid w:val="00B80E3D"/>
    <w:rsid w:val="00B81614"/>
    <w:rsid w:val="00B83BBE"/>
    <w:rsid w:val="00B848CD"/>
    <w:rsid w:val="00B8569B"/>
    <w:rsid w:val="00B86F3F"/>
    <w:rsid w:val="00B92B4D"/>
    <w:rsid w:val="00B92E6C"/>
    <w:rsid w:val="00B9604E"/>
    <w:rsid w:val="00B9706E"/>
    <w:rsid w:val="00BA1622"/>
    <w:rsid w:val="00BA4D4D"/>
    <w:rsid w:val="00BA6EB7"/>
    <w:rsid w:val="00BA7F9F"/>
    <w:rsid w:val="00BD7E3C"/>
    <w:rsid w:val="00BE692F"/>
    <w:rsid w:val="00BF2333"/>
    <w:rsid w:val="00BF41A0"/>
    <w:rsid w:val="00C0618B"/>
    <w:rsid w:val="00C07545"/>
    <w:rsid w:val="00C179DC"/>
    <w:rsid w:val="00C2032A"/>
    <w:rsid w:val="00C22969"/>
    <w:rsid w:val="00C22FFE"/>
    <w:rsid w:val="00C23A26"/>
    <w:rsid w:val="00C2463A"/>
    <w:rsid w:val="00C2780B"/>
    <w:rsid w:val="00C34F95"/>
    <w:rsid w:val="00C45B42"/>
    <w:rsid w:val="00C46BE3"/>
    <w:rsid w:val="00C507C7"/>
    <w:rsid w:val="00C50C44"/>
    <w:rsid w:val="00C6209D"/>
    <w:rsid w:val="00C7286F"/>
    <w:rsid w:val="00C824F8"/>
    <w:rsid w:val="00C9088A"/>
    <w:rsid w:val="00C94457"/>
    <w:rsid w:val="00C95127"/>
    <w:rsid w:val="00C95129"/>
    <w:rsid w:val="00CB39FA"/>
    <w:rsid w:val="00CB3F9C"/>
    <w:rsid w:val="00CB5FA8"/>
    <w:rsid w:val="00CC27D6"/>
    <w:rsid w:val="00CC56B9"/>
    <w:rsid w:val="00CC7278"/>
    <w:rsid w:val="00CC7FFE"/>
    <w:rsid w:val="00CD1619"/>
    <w:rsid w:val="00CE0094"/>
    <w:rsid w:val="00CF37EA"/>
    <w:rsid w:val="00D04884"/>
    <w:rsid w:val="00D20452"/>
    <w:rsid w:val="00D229BA"/>
    <w:rsid w:val="00D22B47"/>
    <w:rsid w:val="00D24E19"/>
    <w:rsid w:val="00D30A94"/>
    <w:rsid w:val="00D316EE"/>
    <w:rsid w:val="00D32202"/>
    <w:rsid w:val="00D32577"/>
    <w:rsid w:val="00D34929"/>
    <w:rsid w:val="00D3512C"/>
    <w:rsid w:val="00D510FB"/>
    <w:rsid w:val="00D62AA1"/>
    <w:rsid w:val="00D62D77"/>
    <w:rsid w:val="00D62FA3"/>
    <w:rsid w:val="00D649F4"/>
    <w:rsid w:val="00D678A4"/>
    <w:rsid w:val="00D76CD7"/>
    <w:rsid w:val="00D87C48"/>
    <w:rsid w:val="00D956C9"/>
    <w:rsid w:val="00DA02AC"/>
    <w:rsid w:val="00DA04F3"/>
    <w:rsid w:val="00DB2E19"/>
    <w:rsid w:val="00DC0AE2"/>
    <w:rsid w:val="00DC12BF"/>
    <w:rsid w:val="00DC2008"/>
    <w:rsid w:val="00DD52A9"/>
    <w:rsid w:val="00DD5D4C"/>
    <w:rsid w:val="00DD6F7E"/>
    <w:rsid w:val="00DE0C54"/>
    <w:rsid w:val="00DE607B"/>
    <w:rsid w:val="00DF11B1"/>
    <w:rsid w:val="00DF1D9F"/>
    <w:rsid w:val="00DF2092"/>
    <w:rsid w:val="00DF33DB"/>
    <w:rsid w:val="00E01BC0"/>
    <w:rsid w:val="00E03F6F"/>
    <w:rsid w:val="00E077AC"/>
    <w:rsid w:val="00E1376B"/>
    <w:rsid w:val="00E14FBB"/>
    <w:rsid w:val="00E36896"/>
    <w:rsid w:val="00E36C90"/>
    <w:rsid w:val="00E40269"/>
    <w:rsid w:val="00E504B0"/>
    <w:rsid w:val="00E83878"/>
    <w:rsid w:val="00E87EC1"/>
    <w:rsid w:val="00EA0DC1"/>
    <w:rsid w:val="00EA310E"/>
    <w:rsid w:val="00EA5949"/>
    <w:rsid w:val="00EA6077"/>
    <w:rsid w:val="00EA72A4"/>
    <w:rsid w:val="00EA79C6"/>
    <w:rsid w:val="00EB5223"/>
    <w:rsid w:val="00EC3333"/>
    <w:rsid w:val="00EC4BF0"/>
    <w:rsid w:val="00ED0B16"/>
    <w:rsid w:val="00ED34EF"/>
    <w:rsid w:val="00ED5174"/>
    <w:rsid w:val="00ED663B"/>
    <w:rsid w:val="00EE5E2C"/>
    <w:rsid w:val="00EE7957"/>
    <w:rsid w:val="00EF0A2C"/>
    <w:rsid w:val="00EF6C41"/>
    <w:rsid w:val="00F04363"/>
    <w:rsid w:val="00F11743"/>
    <w:rsid w:val="00F11CAE"/>
    <w:rsid w:val="00F12DD7"/>
    <w:rsid w:val="00F147A5"/>
    <w:rsid w:val="00F277D3"/>
    <w:rsid w:val="00F30676"/>
    <w:rsid w:val="00F35557"/>
    <w:rsid w:val="00F404DF"/>
    <w:rsid w:val="00F5394A"/>
    <w:rsid w:val="00F54C25"/>
    <w:rsid w:val="00F65589"/>
    <w:rsid w:val="00F7323A"/>
    <w:rsid w:val="00F74890"/>
    <w:rsid w:val="00F90429"/>
    <w:rsid w:val="00F92E8E"/>
    <w:rsid w:val="00F93DA0"/>
    <w:rsid w:val="00F971E8"/>
    <w:rsid w:val="00FA1EC8"/>
    <w:rsid w:val="00FA21C5"/>
    <w:rsid w:val="00FB6536"/>
    <w:rsid w:val="00FD7754"/>
    <w:rsid w:val="00FE34E1"/>
    <w:rsid w:val="00FE4138"/>
    <w:rsid w:val="27023EE1"/>
    <w:rsid w:val="41D630B1"/>
    <w:rsid w:val="53CD0813"/>
    <w:rsid w:val="6062696C"/>
    <w:rsid w:val="6B720B84"/>
    <w:rsid w:val="6FBB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16"/>
    <w:qFormat/>
    <w:uiPriority w:val="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ocument Map"/>
    <w:basedOn w:val="1"/>
    <w:link w:val="25"/>
    <w:semiHidden/>
    <w:unhideWhenUsed/>
    <w:qFormat/>
    <w:uiPriority w:val="99"/>
    <w:rPr>
      <w:rFonts w:ascii="宋体" w:eastAsia="宋体"/>
    </w:rPr>
  </w:style>
  <w:style w:type="paragraph" w:styleId="4">
    <w:name w:val="Balloon Text"/>
    <w:basedOn w:val="1"/>
    <w:link w:val="24"/>
    <w:semiHidden/>
    <w:unhideWhenUsed/>
    <w:qFormat/>
    <w:uiPriority w:val="99"/>
    <w:rPr>
      <w:rFonts w:ascii="宋体" w:eastAsia="宋体" w:hAnsiTheme="minorHAnsi" w:cstheme="minorBidi"/>
      <w:sz w:val="18"/>
      <w:szCs w:val="18"/>
      <w:lang w:eastAsia="en-US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  <w:lang w:eastAsia="en-US"/>
    </w:rPr>
  </w:style>
  <w:style w:type="paragraph" w:styleId="6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:lang w:eastAsia="en-US"/>
    </w:rPr>
  </w:style>
  <w:style w:type="paragraph" w:styleId="7">
    <w:name w:val="HTML Preformatted"/>
    <w:basedOn w:val="1"/>
    <w:link w:val="30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10">
    <w:name w:val="Table Grid"/>
    <w:basedOn w:val="9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line number"/>
    <w:basedOn w:val="11"/>
    <w:semiHidden/>
    <w:unhideWhenUsed/>
    <w:qFormat/>
    <w:uiPriority w:val="99"/>
  </w:style>
  <w:style w:type="character" w:styleId="15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2 字符"/>
    <w:basedOn w:val="11"/>
    <w:link w:val="2"/>
    <w:qFormat/>
    <w:uiPriority w:val="9"/>
    <w:rPr>
      <w:rFonts w:ascii="Times New Roman" w:hAnsi="Times New Roman" w:cs="Times New Roman"/>
      <w:b/>
      <w:bCs/>
      <w:sz w:val="36"/>
      <w:szCs w:val="36"/>
    </w:rPr>
  </w:style>
  <w:style w:type="paragraph" w:styleId="17">
    <w:name w:val="List Paragraph"/>
    <w:basedOn w:val="1"/>
    <w:qFormat/>
    <w:uiPriority w:val="34"/>
    <w:pPr>
      <w:ind w:firstLine="420" w:firstLineChars="200"/>
    </w:pPr>
    <w:rPr>
      <w:rFonts w:asciiTheme="minorHAnsi" w:hAnsiTheme="minorHAnsi" w:cstheme="minorBidi"/>
      <w:lang w:eastAsia="en-US"/>
    </w:rPr>
  </w:style>
  <w:style w:type="paragraph" w:customStyle="1" w:styleId="18">
    <w:name w:val="EndNote Bibliography Title"/>
    <w:basedOn w:val="1"/>
    <w:qFormat/>
    <w:uiPriority w:val="0"/>
    <w:pPr>
      <w:jc w:val="center"/>
    </w:pPr>
    <w:rPr>
      <w:sz w:val="16"/>
      <w:lang w:eastAsia="en-US"/>
    </w:rPr>
  </w:style>
  <w:style w:type="paragraph" w:customStyle="1" w:styleId="19">
    <w:name w:val="EndNote Bibliography"/>
    <w:basedOn w:val="1"/>
    <w:qFormat/>
    <w:uiPriority w:val="0"/>
    <w:rPr>
      <w:sz w:val="16"/>
      <w:lang w:eastAsia="en-US"/>
    </w:rPr>
  </w:style>
  <w:style w:type="paragraph" w:customStyle="1" w:styleId="20">
    <w:name w:val="EndNote Category Heading"/>
    <w:basedOn w:val="1"/>
    <w:qFormat/>
    <w:uiPriority w:val="0"/>
    <w:pPr>
      <w:spacing w:before="120" w:after="120"/>
    </w:pPr>
    <w:rPr>
      <w:rFonts w:asciiTheme="minorHAnsi" w:hAnsiTheme="minorHAnsi" w:cstheme="minorBidi"/>
      <w:b/>
      <w:lang w:eastAsia="en-US"/>
    </w:rPr>
  </w:style>
  <w:style w:type="character" w:customStyle="1" w:styleId="21">
    <w:name w:val="apple-converted-space"/>
    <w:basedOn w:val="11"/>
    <w:qFormat/>
    <w:uiPriority w:val="0"/>
  </w:style>
  <w:style w:type="character" w:customStyle="1" w:styleId="22">
    <w:name w:val="页眉 字符"/>
    <w:basedOn w:val="11"/>
    <w:link w:val="6"/>
    <w:qFormat/>
    <w:uiPriority w:val="99"/>
    <w:rPr>
      <w:sz w:val="18"/>
      <w:szCs w:val="18"/>
      <w:lang w:eastAsia="en-US"/>
    </w:rPr>
  </w:style>
  <w:style w:type="character" w:customStyle="1" w:styleId="23">
    <w:name w:val="页脚 字符"/>
    <w:basedOn w:val="11"/>
    <w:link w:val="5"/>
    <w:qFormat/>
    <w:uiPriority w:val="99"/>
    <w:rPr>
      <w:sz w:val="18"/>
      <w:szCs w:val="18"/>
      <w:lang w:eastAsia="en-US"/>
    </w:rPr>
  </w:style>
  <w:style w:type="character" w:customStyle="1" w:styleId="24">
    <w:name w:val="批注框文本 字符"/>
    <w:basedOn w:val="11"/>
    <w:link w:val="4"/>
    <w:semiHidden/>
    <w:qFormat/>
    <w:uiPriority w:val="99"/>
    <w:rPr>
      <w:rFonts w:ascii="宋体" w:eastAsia="宋体"/>
      <w:sz w:val="18"/>
      <w:szCs w:val="18"/>
      <w:lang w:eastAsia="en-US"/>
    </w:rPr>
  </w:style>
  <w:style w:type="character" w:customStyle="1" w:styleId="25">
    <w:name w:val="文档结构图 字符"/>
    <w:basedOn w:val="11"/>
    <w:link w:val="3"/>
    <w:semiHidden/>
    <w:qFormat/>
    <w:uiPriority w:val="99"/>
    <w:rPr>
      <w:rFonts w:ascii="宋体" w:hAnsi="Times New Roman" w:eastAsia="宋体" w:cs="Times New Roman"/>
    </w:rPr>
  </w:style>
  <w:style w:type="paragraph" w:customStyle="1" w:styleId="26">
    <w:name w:val="Revision"/>
    <w:hidden/>
    <w:semiHidden/>
    <w:qFormat/>
    <w:uiPriority w:val="99"/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paragraph" w:customStyle="1" w:styleId="27">
    <w:name w:val="Default"/>
    <w:qFormat/>
    <w:uiPriority w:val="0"/>
    <w:pPr>
      <w:autoSpaceDE w:val="0"/>
      <w:autoSpaceDN w:val="0"/>
      <w:adjustRightInd w:val="0"/>
    </w:pPr>
    <w:rPr>
      <w:rFonts w:ascii="Helvetica Neue LT Std" w:hAnsi="Helvetica Neue LT Std" w:cs="Helvetica Neue LT Std" w:eastAsiaTheme="minorEastAsia"/>
      <w:color w:val="000000"/>
      <w:kern w:val="0"/>
      <w:sz w:val="24"/>
      <w:szCs w:val="24"/>
      <w:lang w:val="en-US" w:eastAsia="en-US" w:bidi="ar-SA"/>
    </w:rPr>
  </w:style>
  <w:style w:type="paragraph" w:customStyle="1" w:styleId="28">
    <w:name w:val="MDPI_1.4_history"/>
    <w:basedOn w:val="1"/>
    <w:next w:val="1"/>
    <w:qFormat/>
    <w:uiPriority w:val="0"/>
    <w:pPr>
      <w:adjustRightInd w:val="0"/>
      <w:snapToGrid w:val="0"/>
      <w:spacing w:before="120" w:line="200" w:lineRule="atLeast"/>
      <w:ind w:left="113"/>
    </w:pPr>
    <w:rPr>
      <w:rFonts w:ascii="Palatino Linotype" w:hAnsi="Palatino Linotype" w:eastAsia="Times New Roman"/>
      <w:color w:val="000000"/>
      <w:kern w:val="0"/>
      <w:sz w:val="18"/>
      <w:szCs w:val="20"/>
      <w:lang w:eastAsia="de-DE" w:bidi="en-US"/>
    </w:rPr>
  </w:style>
  <w:style w:type="paragraph" w:customStyle="1" w:styleId="29">
    <w:name w:val="MDPI_1.6_affiliation"/>
    <w:basedOn w:val="1"/>
    <w:qFormat/>
    <w:uiPriority w:val="0"/>
    <w:pPr>
      <w:adjustRightInd w:val="0"/>
      <w:snapToGrid w:val="0"/>
      <w:spacing w:line="200" w:lineRule="atLeast"/>
      <w:ind w:left="311" w:hanging="198"/>
    </w:pPr>
    <w:rPr>
      <w:rFonts w:ascii="Palatino Linotype" w:hAnsi="Palatino Linotype" w:eastAsia="Times New Roman"/>
      <w:color w:val="000000"/>
      <w:kern w:val="0"/>
      <w:sz w:val="18"/>
      <w:szCs w:val="18"/>
      <w:lang w:eastAsia="de-DE" w:bidi="en-US"/>
    </w:rPr>
  </w:style>
  <w:style w:type="character" w:customStyle="1" w:styleId="30">
    <w:name w:val="HTML 预设格式 字符"/>
    <w:basedOn w:val="11"/>
    <w:link w:val="7"/>
    <w:qFormat/>
    <w:uiPriority w:val="99"/>
    <w:rPr>
      <w:rFonts w:ascii="Courier New" w:hAnsi="Courier New" w:cs="Courier New"/>
      <w:kern w:val="0"/>
      <w:sz w:val="20"/>
      <w:szCs w:val="20"/>
    </w:rPr>
  </w:style>
  <w:style w:type="table" w:customStyle="1" w:styleId="31">
    <w:name w:val="网格型1"/>
    <w:basedOn w:val="9"/>
    <w:qFormat/>
    <w:uiPriority w:val="59"/>
    <w:rPr>
      <w:kern w:val="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357CE14-6D80-A04F-90C2-5912309112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912</Characters>
  <Lines>7</Lines>
  <Paragraphs>2</Paragraphs>
  <TotalTime>1</TotalTime>
  <ScaleCrop>false</ScaleCrop>
  <LinksUpToDate>false</LinksUpToDate>
  <CharactersWithSpaces>92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4:55:00Z</dcterms:created>
  <dc:creator>ZhangXiuming</dc:creator>
  <cp:lastModifiedBy>...</cp:lastModifiedBy>
  <cp:lastPrinted>2019-08-07T14:55:00Z</cp:lastPrinted>
  <dcterms:modified xsi:type="dcterms:W3CDTF">2022-11-17T08:22:19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21654767FA64A9AB71182641016F7CF</vt:lpwstr>
  </property>
</Properties>
</file>